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08518" w14:textId="605DF10B" w:rsidR="009664D9" w:rsidRPr="00E00E53" w:rsidRDefault="00731330" w:rsidP="00731330">
      <w:pPr>
        <w:rPr>
          <w:rFonts w:ascii="Times New Roman" w:hAnsi="Times New Roman" w:cs="Times New Roman"/>
          <w:b/>
          <w:bCs/>
        </w:rPr>
      </w:pPr>
      <w:r w:rsidRPr="00E00E53">
        <w:rPr>
          <w:rFonts w:ascii="Times New Roman" w:hAnsi="Times New Roman" w:cs="Times New Roman"/>
          <w:b/>
          <w:bCs/>
        </w:rPr>
        <w:t>Supplementary Table</w:t>
      </w:r>
      <w:r w:rsidR="005474F3" w:rsidRPr="00E00E53">
        <w:rPr>
          <w:rFonts w:ascii="Times New Roman" w:hAnsi="Times New Roman" w:cs="Times New Roman"/>
          <w:b/>
          <w:bCs/>
        </w:rPr>
        <w:t xml:space="preserve"> 2</w:t>
      </w:r>
      <w:r w:rsidRPr="00E00E53">
        <w:rPr>
          <w:rFonts w:ascii="Times New Roman" w:hAnsi="Times New Roman" w:cs="Times New Roman"/>
          <w:b/>
          <w:bCs/>
        </w:rPr>
        <w:t>：</w:t>
      </w:r>
      <w:r w:rsidRPr="00E00E53">
        <w:rPr>
          <w:rFonts w:ascii="Times New Roman" w:hAnsi="Times New Roman" w:cs="Times New Roman"/>
          <w:b/>
          <w:bCs/>
        </w:rPr>
        <w:t>Detailed prompts information for LLM-based diagnostic tasks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680511" w:rsidRPr="00E00E53" w14:paraId="6B1857BC" w14:textId="2CFDE967" w:rsidTr="00E24A52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3A80AC25" w14:textId="039EA013" w:rsidR="00680511" w:rsidRPr="00E00E53" w:rsidRDefault="00680511" w:rsidP="0051227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0E53">
              <w:rPr>
                <w:rFonts w:ascii="Times New Roman" w:hAnsi="Times New Roman" w:cs="Times New Roman"/>
                <w:b/>
                <w:bCs/>
              </w:rPr>
              <w:t>Case</w:t>
            </w:r>
            <w:r w:rsidR="0051227E" w:rsidRPr="00E00E53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6883" w:type="dxa"/>
            <w:tcBorders>
              <w:top w:val="single" w:sz="12" w:space="0" w:color="auto"/>
              <w:bottom w:val="single" w:sz="12" w:space="0" w:color="auto"/>
            </w:tcBorders>
          </w:tcPr>
          <w:p w14:paraId="23EFEE09" w14:textId="310FEA22" w:rsidR="00680511" w:rsidRPr="00E00E53" w:rsidRDefault="00680511" w:rsidP="005122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0E53">
              <w:rPr>
                <w:rFonts w:ascii="Times New Roman" w:hAnsi="Times New Roman" w:cs="Times New Roman"/>
                <w:b/>
                <w:bCs/>
              </w:rPr>
              <w:t>Detailed prompts</w:t>
            </w:r>
          </w:p>
        </w:tc>
      </w:tr>
      <w:tr w:rsidR="00680511" w:rsidRPr="00E00E53" w14:paraId="7BA86B0C" w14:textId="468B8C09" w:rsidTr="00E24A52">
        <w:tc>
          <w:tcPr>
            <w:tcW w:w="1413" w:type="dxa"/>
            <w:tcBorders>
              <w:top w:val="single" w:sz="12" w:space="0" w:color="auto"/>
            </w:tcBorders>
          </w:tcPr>
          <w:p w14:paraId="1FEABA9D" w14:textId="5A551048" w:rsidR="00680511" w:rsidRPr="00E00E53" w:rsidRDefault="0062218F" w:rsidP="00731330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1</w:t>
            </w:r>
          </w:p>
        </w:tc>
        <w:tc>
          <w:tcPr>
            <w:tcW w:w="6883" w:type="dxa"/>
            <w:tcBorders>
              <w:top w:val="single" w:sz="12" w:space="0" w:color="auto"/>
            </w:tcBorders>
          </w:tcPr>
          <w:p w14:paraId="72881B05" w14:textId="5979D9E6" w:rsidR="00680511" w:rsidRPr="00E00E53" w:rsidRDefault="00680511" w:rsidP="006805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Assuming you are a neuroradiologist</w:t>
            </w:r>
            <w:r w:rsidRPr="00E00E53">
              <w:rPr>
                <w:rFonts w:ascii="Times New Roman" w:hAnsi="Times New Roman" w:cs="Times New Roman"/>
              </w:rPr>
              <w:t>，</w:t>
            </w:r>
            <w:r w:rsidRPr="00E00E53">
              <w:rPr>
                <w:rFonts w:ascii="Times New Roman" w:hAnsi="Times New Roman" w:cs="Times New Roman"/>
              </w:rPr>
              <w:t>please walk me through the process from differential diagnosis to the most likely disease step by step, based on the patient's information and conventional MRI findings that I am about to present.</w:t>
            </w:r>
          </w:p>
        </w:tc>
      </w:tr>
      <w:tr w:rsidR="00680511" w:rsidRPr="00E00E53" w14:paraId="4F2769D6" w14:textId="6A818247" w:rsidTr="00E24A52">
        <w:tc>
          <w:tcPr>
            <w:tcW w:w="1413" w:type="dxa"/>
          </w:tcPr>
          <w:p w14:paraId="071FA81E" w14:textId="28A3B1D8" w:rsidR="00680511" w:rsidRPr="00E00E53" w:rsidRDefault="0062218F" w:rsidP="00731330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2</w:t>
            </w:r>
          </w:p>
        </w:tc>
        <w:tc>
          <w:tcPr>
            <w:tcW w:w="6883" w:type="dxa"/>
          </w:tcPr>
          <w:p w14:paraId="5500B122" w14:textId="77777777" w:rsidR="00694111" w:rsidRPr="00E00E53" w:rsidRDefault="00694111" w:rsidP="006805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History </w:t>
            </w:r>
          </w:p>
          <w:p w14:paraId="69D40B70" w14:textId="77777777" w:rsidR="00694111" w:rsidRPr="00E00E53" w:rsidRDefault="00694111" w:rsidP="006805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A 60-year-old man was diagnosed with adenocarcinoma of the left lung, stage IV (pT4N3M1) after a biopsy. </w:t>
            </w:r>
          </w:p>
          <w:p w14:paraId="344A412E" w14:textId="77777777" w:rsidR="00694111" w:rsidRPr="00E00E53" w:rsidRDefault="00694111" w:rsidP="006805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conventional MRI findings </w:t>
            </w:r>
          </w:p>
          <w:p w14:paraId="056FDA8D" w14:textId="06C7A67A" w:rsidR="00680511" w:rsidRPr="00E00E53" w:rsidRDefault="00694111" w:rsidP="006805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His pre-treatment brain MRI revealed a ring-enhancing mass in the right frontal lobe, (1.82 cm×2.11 cm×2.48 cm), without peri-tumoral edema. The maximal thickness of the enhancing rim was 0.38cm. Three months later, his initial post-treatment MRI revealed a decrease in tumor enhancement. This mass presented mild peri-tumoral edema, and the tumor volume (1.85 cm×1.94 cm×2.34 cm) didn’t change dramatically compared to the pre-treatment MRI. The maximal thickness of the enhancing rim was 0.18 cm. His second post-treatment MRI was performed two months later, which showed significant enlargement of this ring-enhancing mass (2.56 cm×2.73 cm×3.87 cm), and peri-tumoral edema. This large cystic lesion with a relatively smooth enhancing rim (the maximal thickness of the enhancing rim was 0.49 cm), accompanied by enlarged peri-tumoral edema. In addition, the enhanced rim showed patchy and linear restricted diffusion.</w:t>
            </w:r>
          </w:p>
        </w:tc>
      </w:tr>
      <w:tr w:rsidR="00680511" w:rsidRPr="00E00E53" w14:paraId="67CC5AFD" w14:textId="2F201742" w:rsidTr="00E24A52">
        <w:tc>
          <w:tcPr>
            <w:tcW w:w="1413" w:type="dxa"/>
          </w:tcPr>
          <w:p w14:paraId="361415FA" w14:textId="0768671D" w:rsidR="00680511" w:rsidRPr="00E00E53" w:rsidRDefault="0062218F" w:rsidP="00731330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3</w:t>
            </w:r>
          </w:p>
        </w:tc>
        <w:tc>
          <w:tcPr>
            <w:tcW w:w="6883" w:type="dxa"/>
          </w:tcPr>
          <w:p w14:paraId="7D29161D" w14:textId="1E5BD2C1" w:rsidR="00680511" w:rsidRPr="00E00E53" w:rsidRDefault="00680511" w:rsidP="00731330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Based on the diagnostic results, is it true tumor progression?</w:t>
            </w:r>
          </w:p>
        </w:tc>
      </w:tr>
      <w:tr w:rsidR="00680511" w:rsidRPr="00E00E53" w14:paraId="21258C36" w14:textId="2C426041" w:rsidTr="00E24A52">
        <w:tc>
          <w:tcPr>
            <w:tcW w:w="1413" w:type="dxa"/>
          </w:tcPr>
          <w:p w14:paraId="25CB851D" w14:textId="11A93607" w:rsidR="00680511" w:rsidRPr="00E00E53" w:rsidRDefault="0062218F" w:rsidP="00731330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4</w:t>
            </w:r>
          </w:p>
        </w:tc>
        <w:tc>
          <w:tcPr>
            <w:tcW w:w="6883" w:type="dxa"/>
          </w:tcPr>
          <w:p w14:paraId="09737210" w14:textId="36855F0B" w:rsidR="00680511" w:rsidRPr="00E00E53" w:rsidRDefault="00680511" w:rsidP="00731330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Based on the diagnostic results, is it </w:t>
            </w:r>
            <w:proofErr w:type="spellStart"/>
            <w:r w:rsidRPr="00E00E53">
              <w:rPr>
                <w:rFonts w:ascii="Times New Roman" w:hAnsi="Times New Roman" w:cs="Times New Roman"/>
              </w:rPr>
              <w:t>pseudoprogression</w:t>
            </w:r>
            <w:proofErr w:type="spellEnd"/>
            <w:r w:rsidRPr="00E00E53">
              <w:rPr>
                <w:rFonts w:ascii="Times New Roman" w:hAnsi="Times New Roman" w:cs="Times New Roman"/>
              </w:rPr>
              <w:t>?</w:t>
            </w:r>
          </w:p>
        </w:tc>
      </w:tr>
      <w:tr w:rsidR="00680511" w:rsidRPr="00E00E53" w14:paraId="07948B94" w14:textId="2CEB7820" w:rsidTr="00E24A52">
        <w:tc>
          <w:tcPr>
            <w:tcW w:w="1413" w:type="dxa"/>
          </w:tcPr>
          <w:p w14:paraId="3880C1EB" w14:textId="5DC2A3C5" w:rsidR="00680511" w:rsidRPr="00E00E53" w:rsidRDefault="0062218F" w:rsidP="00731330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5</w:t>
            </w:r>
          </w:p>
        </w:tc>
        <w:tc>
          <w:tcPr>
            <w:tcW w:w="6883" w:type="dxa"/>
          </w:tcPr>
          <w:p w14:paraId="606C32D3" w14:textId="7E050A9F" w:rsidR="00680511" w:rsidRPr="00E00E53" w:rsidRDefault="00680511" w:rsidP="006805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The patient also had MR perfusion imaging </w:t>
            </w:r>
            <w:proofErr w:type="gramStart"/>
            <w:r w:rsidRPr="00E00E53">
              <w:rPr>
                <w:rFonts w:ascii="Times New Roman" w:hAnsi="Times New Roman" w:cs="Times New Roman"/>
              </w:rPr>
              <w:t>examinations,</w:t>
            </w:r>
            <w:proofErr w:type="gramEnd"/>
            <w:r w:rsidRPr="00E00E53">
              <w:rPr>
                <w:rFonts w:ascii="Times New Roman" w:hAnsi="Times New Roman" w:cs="Times New Roman"/>
              </w:rPr>
              <w:t xml:space="preserve"> his MR perfusion imaging results are as following. Based on the provided conventional MRI, ASL, and DSC-PWI findings, what is the most likely disease and differential diagnoses? Please provide the reasoning.</w:t>
            </w:r>
          </w:p>
        </w:tc>
      </w:tr>
      <w:tr w:rsidR="00E2700B" w:rsidRPr="00E00E53" w14:paraId="489AF362" w14:textId="77777777" w:rsidTr="00E24A52">
        <w:tc>
          <w:tcPr>
            <w:tcW w:w="1413" w:type="dxa"/>
          </w:tcPr>
          <w:p w14:paraId="1307DD0F" w14:textId="341F2A9A" w:rsidR="00E2700B" w:rsidRPr="00E00E53" w:rsidRDefault="0062218F" w:rsidP="00731330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6</w:t>
            </w:r>
          </w:p>
        </w:tc>
        <w:tc>
          <w:tcPr>
            <w:tcW w:w="6883" w:type="dxa"/>
          </w:tcPr>
          <w:p w14:paraId="6F843D14" w14:textId="77777777" w:rsidR="00694111" w:rsidRPr="00E00E53" w:rsidRDefault="00694111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MR ASL and DSC-PWI findings</w:t>
            </w:r>
          </w:p>
          <w:p w14:paraId="2FB83376" w14:textId="3F280999" w:rsidR="00E2700B" w:rsidRPr="00E00E53" w:rsidRDefault="00694111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His pre-treatment both the ASL-CBF and DSCPWI-CBV maps showed elevated perfusion in the enhancing rim, with maximal </w:t>
            </w:r>
            <w:proofErr w:type="spellStart"/>
            <w:r w:rsidRPr="00E00E53">
              <w:rPr>
                <w:rFonts w:ascii="Times New Roman" w:hAnsi="Times New Roman" w:cs="Times New Roman"/>
              </w:rPr>
              <w:t>rCBF</w:t>
            </w:r>
            <w:proofErr w:type="spellEnd"/>
            <w:r w:rsidRPr="00E00E53">
              <w:rPr>
                <w:rFonts w:ascii="Times New Roman" w:hAnsi="Times New Roman" w:cs="Times New Roman"/>
              </w:rPr>
              <w:t xml:space="preserve"> of 1.83, and maximal </w:t>
            </w:r>
            <w:proofErr w:type="spellStart"/>
            <w:r w:rsidRPr="00E00E53">
              <w:rPr>
                <w:rFonts w:ascii="Times New Roman" w:hAnsi="Times New Roman" w:cs="Times New Roman"/>
              </w:rPr>
              <w:t>rCBV</w:t>
            </w:r>
            <w:proofErr w:type="spellEnd"/>
            <w:r w:rsidRPr="00E00E53">
              <w:rPr>
                <w:rFonts w:ascii="Times New Roman" w:hAnsi="Times New Roman" w:cs="Times New Roman"/>
              </w:rPr>
              <w:t xml:space="preserve"> of 4.67. His second post-treatment MRI was performed two months later, the ASL-CBF and DSCPWI-CBV maps demonstrated decreased perfusion within the majority of the enhancing mass (maximal </w:t>
            </w:r>
            <w:proofErr w:type="spellStart"/>
            <w:r w:rsidRPr="00E00E53">
              <w:rPr>
                <w:rFonts w:ascii="Times New Roman" w:hAnsi="Times New Roman" w:cs="Times New Roman"/>
              </w:rPr>
              <w:t>rCBF</w:t>
            </w:r>
            <w:proofErr w:type="spellEnd"/>
            <w:r w:rsidRPr="00E00E53">
              <w:rPr>
                <w:rFonts w:ascii="Times New Roman" w:hAnsi="Times New Roman" w:cs="Times New Roman"/>
              </w:rPr>
              <w:t xml:space="preserve"> of 0.95, and maximal </w:t>
            </w:r>
            <w:proofErr w:type="spellStart"/>
            <w:r w:rsidRPr="00E00E53">
              <w:rPr>
                <w:rFonts w:ascii="Times New Roman" w:hAnsi="Times New Roman" w:cs="Times New Roman"/>
              </w:rPr>
              <w:t>rCBV</w:t>
            </w:r>
            <w:proofErr w:type="spellEnd"/>
            <w:r w:rsidRPr="00E00E53">
              <w:rPr>
                <w:rFonts w:ascii="Times New Roman" w:hAnsi="Times New Roman" w:cs="Times New Roman"/>
              </w:rPr>
              <w:t xml:space="preserve"> of 0.55), which also supported the post-treatment imaging changes of radiation necrosis. ASL-CBF maps showed localized new enhancing nodules with increased CBF, with maximal </w:t>
            </w:r>
            <w:proofErr w:type="spellStart"/>
            <w:r w:rsidRPr="00E00E53">
              <w:rPr>
                <w:rFonts w:ascii="Times New Roman" w:hAnsi="Times New Roman" w:cs="Times New Roman"/>
              </w:rPr>
              <w:t>rCBF</w:t>
            </w:r>
            <w:proofErr w:type="spellEnd"/>
            <w:r w:rsidRPr="00E00E53">
              <w:rPr>
                <w:rFonts w:ascii="Times New Roman" w:hAnsi="Times New Roman" w:cs="Times New Roman"/>
              </w:rPr>
              <w:t xml:space="preserve"> of 2.02 (maximal </w:t>
            </w:r>
            <w:proofErr w:type="spellStart"/>
            <w:r w:rsidRPr="00E00E53">
              <w:rPr>
                <w:rFonts w:ascii="Times New Roman" w:hAnsi="Times New Roman" w:cs="Times New Roman"/>
              </w:rPr>
              <w:t>rCBV</w:t>
            </w:r>
            <w:proofErr w:type="spellEnd"/>
            <w:r w:rsidRPr="00E00E53">
              <w:rPr>
                <w:rFonts w:ascii="Times New Roman" w:hAnsi="Times New Roman" w:cs="Times New Roman"/>
              </w:rPr>
              <w:t xml:space="preserve"> of the same region was 0.937).</w:t>
            </w:r>
          </w:p>
        </w:tc>
      </w:tr>
      <w:tr w:rsidR="00694111" w:rsidRPr="00E00E53" w14:paraId="1DC00AFB" w14:textId="77777777" w:rsidTr="00E24A52">
        <w:tc>
          <w:tcPr>
            <w:tcW w:w="1413" w:type="dxa"/>
          </w:tcPr>
          <w:p w14:paraId="74FA8590" w14:textId="268EB27E" w:rsidR="00694111" w:rsidRPr="00E00E53" w:rsidRDefault="0062218F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7</w:t>
            </w:r>
          </w:p>
        </w:tc>
        <w:tc>
          <w:tcPr>
            <w:tcW w:w="6883" w:type="dxa"/>
          </w:tcPr>
          <w:p w14:paraId="49E2D2DB" w14:textId="3689CBD9" w:rsidR="00694111" w:rsidRPr="00E00E53" w:rsidRDefault="00694111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Based on the current imaging findings, is it true tumor progression?</w:t>
            </w:r>
          </w:p>
        </w:tc>
      </w:tr>
      <w:tr w:rsidR="00694111" w:rsidRPr="00E00E53" w14:paraId="61B07F1B" w14:textId="77777777" w:rsidTr="00E24A52">
        <w:tc>
          <w:tcPr>
            <w:tcW w:w="1413" w:type="dxa"/>
          </w:tcPr>
          <w:p w14:paraId="3A79631D" w14:textId="1FB90674" w:rsidR="00694111" w:rsidRPr="00E00E53" w:rsidRDefault="0062218F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8</w:t>
            </w:r>
          </w:p>
        </w:tc>
        <w:tc>
          <w:tcPr>
            <w:tcW w:w="6883" w:type="dxa"/>
          </w:tcPr>
          <w:p w14:paraId="5DDC2627" w14:textId="5F5E07B7" w:rsidR="00694111" w:rsidRPr="00E00E53" w:rsidRDefault="00694111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Based on the current imaging findings, is it </w:t>
            </w:r>
            <w:proofErr w:type="spellStart"/>
            <w:r w:rsidRPr="00E00E53">
              <w:rPr>
                <w:rFonts w:ascii="Times New Roman" w:hAnsi="Times New Roman" w:cs="Times New Roman"/>
              </w:rPr>
              <w:t>pseudoprogression</w:t>
            </w:r>
            <w:proofErr w:type="spellEnd"/>
            <w:r w:rsidRPr="00E00E53">
              <w:rPr>
                <w:rFonts w:ascii="Times New Roman" w:hAnsi="Times New Roman" w:cs="Times New Roman"/>
              </w:rPr>
              <w:t>?</w:t>
            </w:r>
          </w:p>
        </w:tc>
      </w:tr>
    </w:tbl>
    <w:p w14:paraId="1F73409B" w14:textId="77777777" w:rsidR="00731330" w:rsidRPr="00E00E53" w:rsidRDefault="00731330" w:rsidP="00731330">
      <w:pPr>
        <w:rPr>
          <w:rFonts w:ascii="Times New Roman" w:hAnsi="Times New Roman" w:cs="Times New Roman"/>
        </w:rPr>
      </w:pPr>
    </w:p>
    <w:p w14:paraId="6697467E" w14:textId="77777777" w:rsidR="00512E8E" w:rsidRPr="00E00E53" w:rsidRDefault="00512E8E" w:rsidP="00731330">
      <w:pPr>
        <w:rPr>
          <w:rFonts w:ascii="Times New Roman" w:hAnsi="Times New Roman" w:cs="Times New Roman"/>
        </w:rPr>
      </w:pPr>
    </w:p>
    <w:p w14:paraId="32E1AFC7" w14:textId="77777777" w:rsidR="00147A6F" w:rsidRPr="00E00E53" w:rsidRDefault="00147A6F" w:rsidP="00731330">
      <w:pPr>
        <w:rPr>
          <w:rFonts w:ascii="Times New Roman" w:hAnsi="Times New Roman" w:cs="Times New Roman"/>
        </w:rPr>
      </w:pPr>
    </w:p>
    <w:p w14:paraId="0DBC3463" w14:textId="77777777" w:rsidR="00610E47" w:rsidRPr="00E00E53" w:rsidRDefault="00610E47" w:rsidP="00731330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512E8E" w:rsidRPr="00E00E53" w14:paraId="7BC8262A" w14:textId="77777777" w:rsidTr="00A3658E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70043839" w14:textId="1DE62E34" w:rsidR="00512E8E" w:rsidRPr="00E00E53" w:rsidRDefault="00512E8E" w:rsidP="00A3658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00E53">
              <w:rPr>
                <w:rFonts w:ascii="Times New Roman" w:hAnsi="Times New Roman" w:cs="Times New Roman"/>
                <w:b/>
                <w:bCs/>
              </w:rPr>
              <w:t>Case 2</w:t>
            </w:r>
          </w:p>
        </w:tc>
        <w:tc>
          <w:tcPr>
            <w:tcW w:w="6883" w:type="dxa"/>
            <w:tcBorders>
              <w:top w:val="single" w:sz="12" w:space="0" w:color="auto"/>
              <w:bottom w:val="single" w:sz="12" w:space="0" w:color="auto"/>
            </w:tcBorders>
          </w:tcPr>
          <w:p w14:paraId="6CEDD9C4" w14:textId="77777777" w:rsidR="00512E8E" w:rsidRPr="00E00E53" w:rsidRDefault="00512E8E" w:rsidP="00A365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0E53">
              <w:rPr>
                <w:rFonts w:ascii="Times New Roman" w:hAnsi="Times New Roman" w:cs="Times New Roman"/>
                <w:b/>
                <w:bCs/>
              </w:rPr>
              <w:t>Detailed prompts</w:t>
            </w:r>
          </w:p>
        </w:tc>
      </w:tr>
      <w:tr w:rsidR="00512E8E" w:rsidRPr="00E00E53" w14:paraId="376544DE" w14:textId="77777777" w:rsidTr="00A3658E">
        <w:tc>
          <w:tcPr>
            <w:tcW w:w="1413" w:type="dxa"/>
            <w:tcBorders>
              <w:top w:val="single" w:sz="12" w:space="0" w:color="auto"/>
            </w:tcBorders>
          </w:tcPr>
          <w:p w14:paraId="486D241A" w14:textId="200ACCEE" w:rsidR="00512E8E" w:rsidRPr="00E00E53" w:rsidRDefault="004C23A3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1</w:t>
            </w:r>
          </w:p>
        </w:tc>
        <w:tc>
          <w:tcPr>
            <w:tcW w:w="6883" w:type="dxa"/>
            <w:tcBorders>
              <w:top w:val="single" w:sz="12" w:space="0" w:color="auto"/>
            </w:tcBorders>
          </w:tcPr>
          <w:p w14:paraId="1E0EC341" w14:textId="77777777" w:rsidR="00512E8E" w:rsidRPr="00E00E53" w:rsidRDefault="00512E8E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Assuming you are a neuroradiologist</w:t>
            </w:r>
            <w:r w:rsidRPr="00E00E53">
              <w:rPr>
                <w:rFonts w:ascii="Times New Roman" w:hAnsi="Times New Roman" w:cs="Times New Roman"/>
              </w:rPr>
              <w:t>，</w:t>
            </w:r>
            <w:r w:rsidRPr="00E00E53">
              <w:rPr>
                <w:rFonts w:ascii="Times New Roman" w:hAnsi="Times New Roman" w:cs="Times New Roman"/>
              </w:rPr>
              <w:t>please walk me through the process from differential diagnosis to the most likely disease step by step, based on the patient's information and conventional MRI findings that I am about to present.</w:t>
            </w:r>
          </w:p>
        </w:tc>
      </w:tr>
      <w:tr w:rsidR="00512E8E" w:rsidRPr="00E00E53" w14:paraId="7AC07BD9" w14:textId="77777777" w:rsidTr="00A3658E">
        <w:tc>
          <w:tcPr>
            <w:tcW w:w="1413" w:type="dxa"/>
          </w:tcPr>
          <w:p w14:paraId="430FD197" w14:textId="3869202E" w:rsidR="00512E8E" w:rsidRPr="00E00E53" w:rsidRDefault="004C23A3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 2</w:t>
            </w:r>
          </w:p>
        </w:tc>
        <w:tc>
          <w:tcPr>
            <w:tcW w:w="6883" w:type="dxa"/>
          </w:tcPr>
          <w:p w14:paraId="72BA1F39" w14:textId="77777777" w:rsidR="00512E8E" w:rsidRPr="00E00E53" w:rsidRDefault="00512E8E" w:rsidP="00512E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A 58-year-old man was found with multiple brain metastases after his lung adenocarcinoma was diagnosed by lung biopsy. </w:t>
            </w:r>
          </w:p>
          <w:p w14:paraId="694CB122" w14:textId="77777777" w:rsidR="00512E8E" w:rsidRPr="00E00E53" w:rsidRDefault="00512E8E" w:rsidP="00512E8E">
            <w:pPr>
              <w:rPr>
                <w:rFonts w:ascii="Times New Roman" w:hAnsi="Times New Roman" w:cs="Times New Roman"/>
              </w:rPr>
            </w:pPr>
          </w:p>
          <w:p w14:paraId="3E34670E" w14:textId="77777777" w:rsidR="00512E8E" w:rsidRPr="00E00E53" w:rsidRDefault="00512E8E" w:rsidP="00512E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conventional MRI findings</w:t>
            </w:r>
          </w:p>
          <w:p w14:paraId="34855952" w14:textId="0464652F" w:rsidR="00512E8E" w:rsidRPr="00E00E53" w:rsidRDefault="00512E8E" w:rsidP="00512E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The pre-treatment MRI revealed the largest brain mass was a ring-enhancing mass in the right frontal lobe, (3.78 cm×4.2 cm×3.43 cm), with mild peri-tumoral edema. The enhancement of the rim of this lesion was heterogeneous, and the maximal thickness of the enhancing rim was 1 cm. There was another nodular enhancing lesion along the right lateral ventricle. This patient accepted whole-brain radiation treatment followed by Pembrolizumab. Two months later, the follow-up MRI, showed a decreased size of the right ventricle lesion. However, the right frontal ring-enhancing lesion enlarged (4.43 cm×5.03 cm×3.66 cm), with the maximal thickness of the enhancing rim decreased to 0.55 cm. The peri-tumoral edema also deteriorated compared to the pre-treatment MRI.</w:t>
            </w:r>
          </w:p>
        </w:tc>
      </w:tr>
      <w:tr w:rsidR="00512E8E" w:rsidRPr="00E00E53" w14:paraId="20B4B756" w14:textId="77777777" w:rsidTr="00A3658E">
        <w:tc>
          <w:tcPr>
            <w:tcW w:w="1413" w:type="dxa"/>
          </w:tcPr>
          <w:p w14:paraId="455C2499" w14:textId="51CFC538" w:rsidR="00512E8E" w:rsidRPr="00E00E53" w:rsidRDefault="004C23A3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</w:t>
            </w:r>
            <w:r w:rsidR="00512E8E" w:rsidRPr="00E00E53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6883" w:type="dxa"/>
          </w:tcPr>
          <w:p w14:paraId="7AF4E9A7" w14:textId="77777777" w:rsidR="00512E8E" w:rsidRPr="00E00E53" w:rsidRDefault="00512E8E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Based on the diagnostic results, is it true tumor progression?</w:t>
            </w:r>
          </w:p>
        </w:tc>
      </w:tr>
      <w:tr w:rsidR="00512E8E" w:rsidRPr="00E00E53" w14:paraId="3563BDFB" w14:textId="77777777" w:rsidTr="00A3658E">
        <w:tc>
          <w:tcPr>
            <w:tcW w:w="1413" w:type="dxa"/>
          </w:tcPr>
          <w:p w14:paraId="4FEA27E5" w14:textId="688CF431" w:rsidR="00512E8E" w:rsidRPr="00E00E53" w:rsidRDefault="004C23A3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</w:t>
            </w:r>
            <w:r w:rsidR="00512E8E" w:rsidRPr="00E00E53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6883" w:type="dxa"/>
          </w:tcPr>
          <w:p w14:paraId="65096B3C" w14:textId="77777777" w:rsidR="00512E8E" w:rsidRPr="00E00E53" w:rsidRDefault="00512E8E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Based on the diagnostic results, is it </w:t>
            </w:r>
            <w:proofErr w:type="spellStart"/>
            <w:r w:rsidRPr="00E00E53">
              <w:rPr>
                <w:rFonts w:ascii="Times New Roman" w:hAnsi="Times New Roman" w:cs="Times New Roman"/>
              </w:rPr>
              <w:t>pseudoprogression</w:t>
            </w:r>
            <w:proofErr w:type="spellEnd"/>
            <w:r w:rsidRPr="00E00E53">
              <w:rPr>
                <w:rFonts w:ascii="Times New Roman" w:hAnsi="Times New Roman" w:cs="Times New Roman"/>
              </w:rPr>
              <w:t>?</w:t>
            </w:r>
          </w:p>
        </w:tc>
      </w:tr>
      <w:tr w:rsidR="00512E8E" w:rsidRPr="00E00E53" w14:paraId="4B94DD4D" w14:textId="77777777" w:rsidTr="00A3658E">
        <w:tc>
          <w:tcPr>
            <w:tcW w:w="1413" w:type="dxa"/>
          </w:tcPr>
          <w:p w14:paraId="4E7C1036" w14:textId="7DAEF634" w:rsidR="00512E8E" w:rsidRPr="00E00E53" w:rsidRDefault="004C23A3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</w:t>
            </w:r>
            <w:r w:rsidR="00512E8E" w:rsidRPr="00E00E53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6883" w:type="dxa"/>
          </w:tcPr>
          <w:p w14:paraId="0DAACCBF" w14:textId="77777777" w:rsidR="00512E8E" w:rsidRPr="00E00E53" w:rsidRDefault="00512E8E" w:rsidP="00512E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The patient also had MR perfusion imaging </w:t>
            </w:r>
            <w:proofErr w:type="gramStart"/>
            <w:r w:rsidRPr="00E00E53">
              <w:rPr>
                <w:rFonts w:ascii="Times New Roman" w:hAnsi="Times New Roman" w:cs="Times New Roman"/>
              </w:rPr>
              <w:t>examinations,</w:t>
            </w:r>
            <w:proofErr w:type="gramEnd"/>
            <w:r w:rsidRPr="00E00E53">
              <w:rPr>
                <w:rFonts w:ascii="Times New Roman" w:hAnsi="Times New Roman" w:cs="Times New Roman"/>
              </w:rPr>
              <w:t xml:space="preserve"> his MR perfusion imaging results are as following. Based on the provided conventional MRI and DSC-PWI findings, what is the most likely disease and differential diagnoses? Please provide the reasoning.</w:t>
            </w:r>
          </w:p>
          <w:p w14:paraId="41BB5ABD" w14:textId="6D4D86FB" w:rsidR="00512E8E" w:rsidRPr="00E00E53" w:rsidRDefault="00512E8E" w:rsidP="00512E8E">
            <w:pPr>
              <w:rPr>
                <w:rFonts w:ascii="Times New Roman" w:hAnsi="Times New Roman" w:cs="Times New Roman"/>
              </w:rPr>
            </w:pPr>
          </w:p>
        </w:tc>
      </w:tr>
      <w:tr w:rsidR="00512E8E" w:rsidRPr="00E00E53" w14:paraId="4CA490DB" w14:textId="77777777" w:rsidTr="00A3658E">
        <w:tc>
          <w:tcPr>
            <w:tcW w:w="1413" w:type="dxa"/>
          </w:tcPr>
          <w:p w14:paraId="28FAA83E" w14:textId="27763960" w:rsidR="00512E8E" w:rsidRPr="00E00E53" w:rsidRDefault="004C23A3" w:rsidP="00A3658E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</w:t>
            </w:r>
            <w:r w:rsidR="00512E8E" w:rsidRPr="00E00E53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6883" w:type="dxa"/>
          </w:tcPr>
          <w:p w14:paraId="52403309" w14:textId="77777777" w:rsidR="00694111" w:rsidRPr="00E00E53" w:rsidRDefault="00694111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MR DSC-PWI findings</w:t>
            </w:r>
          </w:p>
          <w:p w14:paraId="33152120" w14:textId="03F2B0D2" w:rsidR="00512E8E" w:rsidRPr="00E00E53" w:rsidRDefault="00694111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The pre-treatment both lesions presented elevated perfusion, with maximal </w:t>
            </w:r>
            <w:proofErr w:type="spellStart"/>
            <w:r w:rsidRPr="00E00E53">
              <w:rPr>
                <w:rFonts w:ascii="Times New Roman" w:hAnsi="Times New Roman" w:cs="Times New Roman"/>
              </w:rPr>
              <w:t>rCBV</w:t>
            </w:r>
            <w:proofErr w:type="spellEnd"/>
            <w:r w:rsidRPr="00E00E53">
              <w:rPr>
                <w:rFonts w:ascii="Times New Roman" w:hAnsi="Times New Roman" w:cs="Times New Roman"/>
              </w:rPr>
              <w:t xml:space="preserve"> of 2.14 and 1.6 respectively. Two months later, follow-up MRI, The DSCPWI-CBV maps showed decreased CBV within the majority of the enhancing rim, consisting of post-treatment change. But the posterior rim showed elevated CBV with maximal </w:t>
            </w:r>
            <w:proofErr w:type="spellStart"/>
            <w:r w:rsidRPr="00E00E53">
              <w:rPr>
                <w:rFonts w:ascii="Times New Roman" w:hAnsi="Times New Roman" w:cs="Times New Roman"/>
              </w:rPr>
              <w:t>rCBV</w:t>
            </w:r>
            <w:proofErr w:type="spellEnd"/>
            <w:r w:rsidRPr="00E00E53">
              <w:rPr>
                <w:rFonts w:ascii="Times New Roman" w:hAnsi="Times New Roman" w:cs="Times New Roman"/>
              </w:rPr>
              <w:t xml:space="preserve"> of 2.79.</w:t>
            </w:r>
          </w:p>
        </w:tc>
      </w:tr>
      <w:tr w:rsidR="00694111" w:rsidRPr="00E00E53" w14:paraId="6958C046" w14:textId="77777777" w:rsidTr="00A3658E">
        <w:tc>
          <w:tcPr>
            <w:tcW w:w="1413" w:type="dxa"/>
          </w:tcPr>
          <w:p w14:paraId="6055FF4B" w14:textId="4836552B" w:rsidR="00694111" w:rsidRPr="00E00E53" w:rsidRDefault="004C23A3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</w:t>
            </w:r>
            <w:r w:rsidR="00694111" w:rsidRPr="00E00E53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6883" w:type="dxa"/>
          </w:tcPr>
          <w:p w14:paraId="5E2FC300" w14:textId="789B577D" w:rsidR="00694111" w:rsidRPr="00E00E53" w:rsidRDefault="00694111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Based on the current imaging findings, is it true tumor progression?</w:t>
            </w:r>
          </w:p>
        </w:tc>
      </w:tr>
      <w:tr w:rsidR="00694111" w:rsidRPr="00E00E53" w14:paraId="2BAE3192" w14:textId="77777777" w:rsidTr="00A3658E">
        <w:tc>
          <w:tcPr>
            <w:tcW w:w="1413" w:type="dxa"/>
          </w:tcPr>
          <w:p w14:paraId="0CD51F24" w14:textId="3D26E76D" w:rsidR="00694111" w:rsidRPr="00E00E53" w:rsidRDefault="004C23A3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>Prompt</w:t>
            </w:r>
            <w:r w:rsidR="00694111" w:rsidRPr="00E00E53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6883" w:type="dxa"/>
          </w:tcPr>
          <w:p w14:paraId="67185628" w14:textId="7A784DEB" w:rsidR="00694111" w:rsidRPr="00E00E53" w:rsidRDefault="00694111" w:rsidP="00694111">
            <w:pPr>
              <w:rPr>
                <w:rFonts w:ascii="Times New Roman" w:hAnsi="Times New Roman" w:cs="Times New Roman"/>
              </w:rPr>
            </w:pPr>
            <w:r w:rsidRPr="00E00E53">
              <w:rPr>
                <w:rFonts w:ascii="Times New Roman" w:hAnsi="Times New Roman" w:cs="Times New Roman"/>
              </w:rPr>
              <w:t xml:space="preserve">Based on the current imaging findings, is it </w:t>
            </w:r>
            <w:proofErr w:type="spellStart"/>
            <w:r w:rsidRPr="00E00E53">
              <w:rPr>
                <w:rFonts w:ascii="Times New Roman" w:hAnsi="Times New Roman" w:cs="Times New Roman"/>
              </w:rPr>
              <w:t>pseudoprogression</w:t>
            </w:r>
            <w:proofErr w:type="spellEnd"/>
            <w:r w:rsidRPr="00E00E53">
              <w:rPr>
                <w:rFonts w:ascii="Times New Roman" w:hAnsi="Times New Roman" w:cs="Times New Roman"/>
              </w:rPr>
              <w:t>?</w:t>
            </w:r>
          </w:p>
        </w:tc>
      </w:tr>
    </w:tbl>
    <w:p w14:paraId="221A8F9D" w14:textId="77777777" w:rsidR="00512E8E" w:rsidRPr="00E00E53" w:rsidRDefault="00512E8E" w:rsidP="00731330">
      <w:pPr>
        <w:rPr>
          <w:rFonts w:ascii="Times New Roman" w:hAnsi="Times New Roman" w:cs="Times New Roman"/>
        </w:rPr>
      </w:pPr>
    </w:p>
    <w:sectPr w:rsidR="00512E8E" w:rsidRPr="00E00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330"/>
    <w:rsid w:val="00094150"/>
    <w:rsid w:val="00147A6F"/>
    <w:rsid w:val="004C23A3"/>
    <w:rsid w:val="0051227E"/>
    <w:rsid w:val="00512E8E"/>
    <w:rsid w:val="005474F3"/>
    <w:rsid w:val="00610E47"/>
    <w:rsid w:val="0062218F"/>
    <w:rsid w:val="00680511"/>
    <w:rsid w:val="00694111"/>
    <w:rsid w:val="00731330"/>
    <w:rsid w:val="007670FD"/>
    <w:rsid w:val="007716E1"/>
    <w:rsid w:val="007B1C63"/>
    <w:rsid w:val="008909E5"/>
    <w:rsid w:val="009664D9"/>
    <w:rsid w:val="00AD21B0"/>
    <w:rsid w:val="00E00E53"/>
    <w:rsid w:val="00E24A52"/>
    <w:rsid w:val="00E2700B"/>
    <w:rsid w:val="00EA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0DF75"/>
  <w15:chartTrackingRefBased/>
  <w15:docId w15:val="{AD9F47D2-F7C6-482D-8809-62385566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E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13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1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13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13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13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13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13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13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13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13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1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1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13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13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13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13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13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13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13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1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13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13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13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13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13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13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1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13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133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80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5-10-15T12:44:00Z</dcterms:created>
  <dcterms:modified xsi:type="dcterms:W3CDTF">2025-10-21T02:23:00Z</dcterms:modified>
</cp:coreProperties>
</file>